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0C22EF" w14:textId="704BBE7A" w:rsidR="008A591F" w:rsidRPr="002C72B9" w:rsidRDefault="008A591F" w:rsidP="008A591F">
      <w:pPr>
        <w:rPr>
          <w:rFonts w:ascii="Times New Roman" w:eastAsiaTheme="minorEastAsia" w:hAnsi="Times New Roman" w:cs="Times New Roman"/>
          <w:noProof/>
          <w:color w:val="000000" w:themeColor="text1"/>
        </w:rPr>
      </w:pPr>
      <w:r w:rsidRPr="002C72B9">
        <w:rPr>
          <w:rFonts w:ascii="Times New Roman" w:eastAsiaTheme="minorEastAsia" w:hAnsi="Times New Roman" w:cs="Times New Roman" w:hint="eastAsia"/>
          <w:b/>
          <w:bCs/>
          <w:noProof/>
          <w:color w:val="000000" w:themeColor="text1"/>
        </w:rPr>
        <w:t>S</w:t>
      </w:r>
      <w:r w:rsidRPr="002C72B9">
        <w:rPr>
          <w:rFonts w:ascii="Times New Roman" w:eastAsiaTheme="minorEastAsia" w:hAnsi="Times New Roman" w:cs="Times New Roman"/>
          <w:b/>
          <w:bCs/>
          <w:noProof/>
          <w:color w:val="000000" w:themeColor="text1"/>
        </w:rPr>
        <w:t xml:space="preserve">upplementary </w:t>
      </w:r>
      <w:r w:rsidRPr="002C72B9"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  <w:r w:rsidRPr="002C72B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A27D3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Pr="002C72B9">
        <w:rPr>
          <w:rFonts w:ascii="Times New Roman" w:hAnsi="Times New Roman" w:cs="Times New Roman"/>
          <w:b/>
          <w:bCs/>
          <w:color w:val="000000" w:themeColor="text1"/>
        </w:rPr>
        <w:t>. Random Forest model predicts the biomarkers for GC diagnosis</w:t>
      </w:r>
    </w:p>
    <w:tbl>
      <w:tblPr>
        <w:tblStyle w:val="a3"/>
        <w:tblW w:w="921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559"/>
        <w:gridCol w:w="2131"/>
        <w:gridCol w:w="851"/>
        <w:gridCol w:w="992"/>
        <w:gridCol w:w="1134"/>
        <w:gridCol w:w="1696"/>
      </w:tblGrid>
      <w:tr w:rsidR="00B06368" w:rsidRPr="002C72B9" w14:paraId="0A415EB4" w14:textId="77777777" w:rsidTr="004F5DE6">
        <w:tc>
          <w:tcPr>
            <w:tcW w:w="852" w:type="dxa"/>
            <w:tcBorders>
              <w:top w:val="single" w:sz="12" w:space="0" w:color="auto"/>
              <w:bottom w:val="single" w:sz="8" w:space="0" w:color="auto"/>
            </w:tcBorders>
          </w:tcPr>
          <w:p w14:paraId="61CC73DB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Ord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7B858B32" w14:textId="77777777" w:rsidR="00B06368" w:rsidRPr="002C72B9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2C72B9">
              <w:rPr>
                <w:rFonts w:ascii="Times New Roman" w:hAnsi="Times New Roman" w:cs="Times New Roman"/>
                <w:color w:val="000000" w:themeColor="text1"/>
              </w:rPr>
              <w:t>SV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8" w:space="0" w:color="auto"/>
            </w:tcBorders>
          </w:tcPr>
          <w:p w14:paraId="4D39F9EB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Bacteri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443596D8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2C72B9">
              <w:rPr>
                <w:rFonts w:ascii="Times New Roman" w:hAnsi="Times New Roman" w:cs="Times New Roman"/>
                <w:color w:val="000000" w:themeColor="text1"/>
              </w:rPr>
              <w:t>U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56E8BA94" w14:textId="77777777" w:rsidR="00B06368" w:rsidRPr="002C72B9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2C72B9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394A9F00" w14:textId="77777777" w:rsidR="00B06368" w:rsidRPr="007A085B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A085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7EC297AA" w14:textId="77777777" w:rsidR="00B06368" w:rsidRPr="00CC171D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B584B">
              <w:rPr>
                <w:rFonts w:ascii="Times New Roman" w:hAnsi="Times New Roman" w:cs="Times New Roman"/>
                <w:color w:val="000000" w:themeColor="text1"/>
              </w:rPr>
              <w:t>Enriched g</w:t>
            </w:r>
            <w:r w:rsidRPr="000B584B">
              <w:rPr>
                <w:rFonts w:ascii="Times New Roman" w:hAnsi="Times New Roman" w:cs="Times New Roman" w:hint="eastAsia"/>
                <w:color w:val="000000" w:themeColor="text1"/>
              </w:rPr>
              <w:t>rou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584B">
              <w:rPr>
                <w:rFonts w:ascii="Times New Roman" w:hAnsi="Times New Roman" w:cs="Times New Roman"/>
                <w:color w:val="000000" w:themeColor="text1"/>
              </w:rPr>
              <w:t>by LEfSe</w:t>
            </w:r>
          </w:p>
        </w:tc>
      </w:tr>
      <w:tr w:rsidR="00B06368" w:rsidRPr="002C72B9" w14:paraId="7E9321C6" w14:textId="77777777" w:rsidTr="004F5DE6">
        <w:tc>
          <w:tcPr>
            <w:tcW w:w="852" w:type="dxa"/>
            <w:tcBorders>
              <w:top w:val="single" w:sz="8" w:space="0" w:color="auto"/>
            </w:tcBorders>
          </w:tcPr>
          <w:p w14:paraId="08DAE24E" w14:textId="77777777" w:rsidR="00B06368" w:rsidRPr="002C72B9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02885AE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ASV_119459</w:t>
            </w:r>
          </w:p>
        </w:tc>
        <w:tc>
          <w:tcPr>
            <w:tcW w:w="2131" w:type="dxa"/>
            <w:tcBorders>
              <w:top w:val="single" w:sz="8" w:space="0" w:color="auto"/>
            </w:tcBorders>
          </w:tcPr>
          <w:p w14:paraId="3D9D38A8" w14:textId="77777777" w:rsidR="00B06368" w:rsidRPr="00C375F0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375F0">
              <w:rPr>
                <w:rFonts w:ascii="Times New Roman" w:hAnsi="Times New Roman" w:cs="Times New Roman"/>
                <w:i/>
                <w:color w:val="000000" w:themeColor="text1"/>
              </w:rPr>
              <w:t>Aquabacterium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39353B5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0.76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5FF15F4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0.035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5FA0B41" w14:textId="77777777" w:rsidR="00B06368" w:rsidRPr="0062576A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576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548E9FBE" w14:textId="77777777" w:rsidR="00B06368" w:rsidRPr="005E1231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</w:tr>
      <w:tr w:rsidR="00B06368" w:rsidRPr="002C72B9" w14:paraId="6BA470A4" w14:textId="77777777" w:rsidTr="004F5DE6">
        <w:tc>
          <w:tcPr>
            <w:tcW w:w="852" w:type="dxa"/>
          </w:tcPr>
          <w:p w14:paraId="6D839C64" w14:textId="77777777" w:rsidR="00B06368" w:rsidRPr="002C72B9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59" w:type="dxa"/>
          </w:tcPr>
          <w:p w14:paraId="6D13A515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ASV_241713</w:t>
            </w:r>
          </w:p>
        </w:tc>
        <w:tc>
          <w:tcPr>
            <w:tcW w:w="2131" w:type="dxa"/>
          </w:tcPr>
          <w:p w14:paraId="25B1011B" w14:textId="77777777" w:rsidR="00B06368" w:rsidRPr="00C375F0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375F0">
              <w:rPr>
                <w:rFonts w:ascii="Times New Roman" w:hAnsi="Times New Roman" w:cs="Times New Roman"/>
                <w:i/>
                <w:color w:val="000000" w:themeColor="text1"/>
              </w:rPr>
              <w:t>Lactobacillus</w:t>
            </w:r>
          </w:p>
        </w:tc>
        <w:tc>
          <w:tcPr>
            <w:tcW w:w="851" w:type="dxa"/>
          </w:tcPr>
          <w:p w14:paraId="128420A2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0.833</w:t>
            </w:r>
          </w:p>
        </w:tc>
        <w:tc>
          <w:tcPr>
            <w:tcW w:w="992" w:type="dxa"/>
          </w:tcPr>
          <w:p w14:paraId="71E4A6B0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0.0345</w:t>
            </w:r>
          </w:p>
        </w:tc>
        <w:tc>
          <w:tcPr>
            <w:tcW w:w="1134" w:type="dxa"/>
            <w:shd w:val="clear" w:color="auto" w:fill="FFFFFF" w:themeFill="background1"/>
          </w:tcPr>
          <w:p w14:paraId="6BDBA4D9" w14:textId="77777777" w:rsidR="00B06368" w:rsidRPr="0062576A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576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696" w:type="dxa"/>
          </w:tcPr>
          <w:p w14:paraId="644FFCDC" w14:textId="77777777" w:rsidR="00B06368" w:rsidRPr="005E1231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C</w:t>
            </w:r>
          </w:p>
        </w:tc>
      </w:tr>
      <w:tr w:rsidR="00B06368" w:rsidRPr="002C72B9" w14:paraId="76ECF96B" w14:textId="77777777" w:rsidTr="004F5DE6">
        <w:tc>
          <w:tcPr>
            <w:tcW w:w="852" w:type="dxa"/>
          </w:tcPr>
          <w:p w14:paraId="1E8232ED" w14:textId="77777777" w:rsidR="00B06368" w:rsidRPr="002C72B9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03E85E95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ASV_121799</w:t>
            </w:r>
          </w:p>
        </w:tc>
        <w:tc>
          <w:tcPr>
            <w:tcW w:w="2131" w:type="dxa"/>
          </w:tcPr>
          <w:p w14:paraId="04811B40" w14:textId="77777777" w:rsidR="00B06368" w:rsidRPr="00C375F0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375F0">
              <w:rPr>
                <w:rFonts w:ascii="Times New Roman" w:hAnsi="Times New Roman" w:cs="Times New Roman"/>
                <w:i/>
                <w:color w:val="000000" w:themeColor="text1"/>
              </w:rPr>
              <w:t>Ochrobactrum</w:t>
            </w:r>
          </w:p>
        </w:tc>
        <w:tc>
          <w:tcPr>
            <w:tcW w:w="851" w:type="dxa"/>
          </w:tcPr>
          <w:p w14:paraId="67FF24AA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0.848</w:t>
            </w:r>
          </w:p>
        </w:tc>
        <w:tc>
          <w:tcPr>
            <w:tcW w:w="992" w:type="dxa"/>
          </w:tcPr>
          <w:p w14:paraId="422E735C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0.0313</w:t>
            </w:r>
          </w:p>
        </w:tc>
        <w:tc>
          <w:tcPr>
            <w:tcW w:w="1134" w:type="dxa"/>
            <w:shd w:val="clear" w:color="auto" w:fill="FFFFFF" w:themeFill="background1"/>
          </w:tcPr>
          <w:p w14:paraId="0B0C75F4" w14:textId="77777777" w:rsidR="00B06368" w:rsidRPr="0062576A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576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696" w:type="dxa"/>
          </w:tcPr>
          <w:p w14:paraId="7815C9D5" w14:textId="77777777" w:rsidR="00B06368" w:rsidRPr="005E1231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B06368" w:rsidRPr="002C72B9" w14:paraId="1C356643" w14:textId="77777777" w:rsidTr="004F5DE6">
        <w:tc>
          <w:tcPr>
            <w:tcW w:w="852" w:type="dxa"/>
          </w:tcPr>
          <w:p w14:paraId="7C29869D" w14:textId="77777777" w:rsidR="00B06368" w:rsidRPr="002C72B9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601E21E8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ASV_307655</w:t>
            </w:r>
          </w:p>
        </w:tc>
        <w:tc>
          <w:tcPr>
            <w:tcW w:w="2131" w:type="dxa"/>
          </w:tcPr>
          <w:p w14:paraId="7F079845" w14:textId="77777777" w:rsidR="00B06368" w:rsidRPr="00C375F0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375F0">
              <w:rPr>
                <w:rFonts w:ascii="Times New Roman" w:hAnsi="Times New Roman" w:cs="Times New Roman"/>
                <w:i/>
                <w:color w:val="000000" w:themeColor="text1"/>
              </w:rPr>
              <w:t>Rubrivivax</w:t>
            </w:r>
          </w:p>
        </w:tc>
        <w:tc>
          <w:tcPr>
            <w:tcW w:w="851" w:type="dxa"/>
          </w:tcPr>
          <w:p w14:paraId="61698AD9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0.687</w:t>
            </w:r>
          </w:p>
        </w:tc>
        <w:tc>
          <w:tcPr>
            <w:tcW w:w="992" w:type="dxa"/>
          </w:tcPr>
          <w:p w14:paraId="2900835F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0.0348</w:t>
            </w:r>
          </w:p>
        </w:tc>
        <w:tc>
          <w:tcPr>
            <w:tcW w:w="1134" w:type="dxa"/>
            <w:shd w:val="clear" w:color="auto" w:fill="FFFFFF" w:themeFill="background1"/>
          </w:tcPr>
          <w:p w14:paraId="13BC9381" w14:textId="77777777" w:rsidR="00B06368" w:rsidRPr="0062576A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576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696" w:type="dxa"/>
          </w:tcPr>
          <w:p w14:paraId="447373FC" w14:textId="77777777" w:rsidR="00B06368" w:rsidRPr="005E1231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</w:tr>
      <w:tr w:rsidR="00B06368" w:rsidRPr="002C72B9" w14:paraId="5F101F5F" w14:textId="77777777" w:rsidTr="004F5DE6">
        <w:tc>
          <w:tcPr>
            <w:tcW w:w="852" w:type="dxa"/>
            <w:tcBorders>
              <w:bottom w:val="single" w:sz="12" w:space="0" w:color="auto"/>
            </w:tcBorders>
          </w:tcPr>
          <w:p w14:paraId="47A0D867" w14:textId="77777777" w:rsidR="00B06368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  <w:p w14:paraId="009ACCE0" w14:textId="77777777" w:rsidR="00B06368" w:rsidRPr="002C72B9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DB25E9A" w14:textId="77777777" w:rsidR="00B06368" w:rsidRPr="005E1231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 xml:space="preserve">ASV_178236 </w:t>
            </w:r>
          </w:p>
          <w:p w14:paraId="4EE420BF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ASV_66969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14:paraId="20C92CC9" w14:textId="77777777" w:rsidR="00B06368" w:rsidRPr="00C375F0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375F0">
              <w:rPr>
                <w:rFonts w:ascii="Times New Roman" w:hAnsi="Times New Roman" w:cs="Times New Roman"/>
                <w:i/>
                <w:color w:val="000000" w:themeColor="text1"/>
              </w:rPr>
              <w:t>Sediminibacterium</w:t>
            </w:r>
          </w:p>
          <w:p w14:paraId="60C7D5FD" w14:textId="77777777" w:rsidR="00B06368" w:rsidRPr="00C375F0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375F0">
              <w:rPr>
                <w:rFonts w:ascii="Times New Roman" w:hAnsi="Times New Roman" w:cs="Times New Roman"/>
                <w:i/>
                <w:color w:val="000000" w:themeColor="text1"/>
              </w:rPr>
              <w:t>Streptococcus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D6922E0" w14:textId="77777777" w:rsidR="00B06368" w:rsidRPr="005E1231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0.898</w:t>
            </w:r>
          </w:p>
          <w:p w14:paraId="756BCEA7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0.87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3E3D06F" w14:textId="77777777" w:rsidR="00B06368" w:rsidRPr="005E1231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0.0280</w:t>
            </w:r>
          </w:p>
          <w:p w14:paraId="15BFFE3B" w14:textId="77777777" w:rsidR="00B06368" w:rsidRPr="002C72B9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0.030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188D0FD" w14:textId="77777777" w:rsidR="00B06368" w:rsidRPr="0062576A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576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  <w:p w14:paraId="78C62C2F" w14:textId="77777777" w:rsidR="00B06368" w:rsidRPr="0062576A" w:rsidRDefault="00B06368" w:rsidP="004F5D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576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14:paraId="659A02B5" w14:textId="77777777" w:rsidR="00B06368" w:rsidRPr="005E1231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231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  <w:p w14:paraId="6066B3E4" w14:textId="77777777" w:rsidR="00B06368" w:rsidRPr="005E1231" w:rsidRDefault="00B06368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</w:tr>
    </w:tbl>
    <w:p w14:paraId="0D645DDF" w14:textId="22F91CF3" w:rsidR="002165A9" w:rsidRPr="00B06368" w:rsidRDefault="002165A9" w:rsidP="008A591F"/>
    <w:sectPr w:rsidR="002165A9" w:rsidRPr="00B06368" w:rsidSect="00BC03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606234" w14:textId="77777777" w:rsidR="004E2176" w:rsidRDefault="004E2176" w:rsidP="0062576A">
      <w:r>
        <w:separator/>
      </w:r>
    </w:p>
  </w:endnote>
  <w:endnote w:type="continuationSeparator" w:id="0">
    <w:p w14:paraId="17632DF6" w14:textId="77777777" w:rsidR="004E2176" w:rsidRDefault="004E2176" w:rsidP="00625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998836" w14:textId="77777777" w:rsidR="004E2176" w:rsidRDefault="004E2176" w:rsidP="0062576A">
      <w:r>
        <w:separator/>
      </w:r>
    </w:p>
  </w:footnote>
  <w:footnote w:type="continuationSeparator" w:id="0">
    <w:p w14:paraId="289DC82D" w14:textId="77777777" w:rsidR="004E2176" w:rsidRDefault="004E2176" w:rsidP="00625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802"/>
    <w:rsid w:val="00002586"/>
    <w:rsid w:val="00002A2A"/>
    <w:rsid w:val="0000781D"/>
    <w:rsid w:val="00010B2C"/>
    <w:rsid w:val="00013E63"/>
    <w:rsid w:val="00014968"/>
    <w:rsid w:val="00024037"/>
    <w:rsid w:val="000256B9"/>
    <w:rsid w:val="000302AD"/>
    <w:rsid w:val="00040743"/>
    <w:rsid w:val="00043347"/>
    <w:rsid w:val="00047D37"/>
    <w:rsid w:val="00052872"/>
    <w:rsid w:val="0007425C"/>
    <w:rsid w:val="00080E22"/>
    <w:rsid w:val="0009405B"/>
    <w:rsid w:val="00095200"/>
    <w:rsid w:val="000967DC"/>
    <w:rsid w:val="0009721F"/>
    <w:rsid w:val="000A27D3"/>
    <w:rsid w:val="000A4014"/>
    <w:rsid w:val="000B0DC0"/>
    <w:rsid w:val="000B33DF"/>
    <w:rsid w:val="000B584B"/>
    <w:rsid w:val="000B7766"/>
    <w:rsid w:val="000C2524"/>
    <w:rsid w:val="000D3546"/>
    <w:rsid w:val="000D65F8"/>
    <w:rsid w:val="000E0FC6"/>
    <w:rsid w:val="000E6AE7"/>
    <w:rsid w:val="000F215C"/>
    <w:rsid w:val="00112724"/>
    <w:rsid w:val="00124D78"/>
    <w:rsid w:val="001308C8"/>
    <w:rsid w:val="00132491"/>
    <w:rsid w:val="00137563"/>
    <w:rsid w:val="001670F0"/>
    <w:rsid w:val="00183AEB"/>
    <w:rsid w:val="001931FE"/>
    <w:rsid w:val="001A3217"/>
    <w:rsid w:val="001B2179"/>
    <w:rsid w:val="001D1DF1"/>
    <w:rsid w:val="00207059"/>
    <w:rsid w:val="002108D0"/>
    <w:rsid w:val="002165A9"/>
    <w:rsid w:val="00234068"/>
    <w:rsid w:val="00235137"/>
    <w:rsid w:val="00237211"/>
    <w:rsid w:val="00237A0D"/>
    <w:rsid w:val="0024182D"/>
    <w:rsid w:val="00252D22"/>
    <w:rsid w:val="00270272"/>
    <w:rsid w:val="00281A04"/>
    <w:rsid w:val="002932E8"/>
    <w:rsid w:val="00293FBE"/>
    <w:rsid w:val="002971EE"/>
    <w:rsid w:val="002C72B9"/>
    <w:rsid w:val="002D670C"/>
    <w:rsid w:val="002E19CA"/>
    <w:rsid w:val="002F021D"/>
    <w:rsid w:val="00302ECB"/>
    <w:rsid w:val="00327E37"/>
    <w:rsid w:val="00335C9A"/>
    <w:rsid w:val="00342554"/>
    <w:rsid w:val="00351786"/>
    <w:rsid w:val="0038233D"/>
    <w:rsid w:val="00383B79"/>
    <w:rsid w:val="00384A66"/>
    <w:rsid w:val="00391217"/>
    <w:rsid w:val="003928EE"/>
    <w:rsid w:val="003A3DB3"/>
    <w:rsid w:val="003A4338"/>
    <w:rsid w:val="003A50AC"/>
    <w:rsid w:val="003D1C37"/>
    <w:rsid w:val="003E2B83"/>
    <w:rsid w:val="00405DF3"/>
    <w:rsid w:val="00420E68"/>
    <w:rsid w:val="004238A3"/>
    <w:rsid w:val="004402DF"/>
    <w:rsid w:val="00443618"/>
    <w:rsid w:val="00450733"/>
    <w:rsid w:val="004572B6"/>
    <w:rsid w:val="00461B97"/>
    <w:rsid w:val="004705B6"/>
    <w:rsid w:val="00480457"/>
    <w:rsid w:val="00490599"/>
    <w:rsid w:val="0049171D"/>
    <w:rsid w:val="00492E6B"/>
    <w:rsid w:val="004956FC"/>
    <w:rsid w:val="004A1FF8"/>
    <w:rsid w:val="004A7838"/>
    <w:rsid w:val="004B434F"/>
    <w:rsid w:val="004B6597"/>
    <w:rsid w:val="004C4FE0"/>
    <w:rsid w:val="004E2176"/>
    <w:rsid w:val="004F2049"/>
    <w:rsid w:val="004F52EC"/>
    <w:rsid w:val="005303D7"/>
    <w:rsid w:val="005308CB"/>
    <w:rsid w:val="00547C86"/>
    <w:rsid w:val="0056494B"/>
    <w:rsid w:val="00576B65"/>
    <w:rsid w:val="00583A78"/>
    <w:rsid w:val="00590EAE"/>
    <w:rsid w:val="0059208D"/>
    <w:rsid w:val="005B48E9"/>
    <w:rsid w:val="005D196A"/>
    <w:rsid w:val="005D1AC1"/>
    <w:rsid w:val="005D32D2"/>
    <w:rsid w:val="005E1231"/>
    <w:rsid w:val="005F2501"/>
    <w:rsid w:val="005F65FD"/>
    <w:rsid w:val="00611B81"/>
    <w:rsid w:val="00616ECE"/>
    <w:rsid w:val="0061796E"/>
    <w:rsid w:val="00622C27"/>
    <w:rsid w:val="00624663"/>
    <w:rsid w:val="0062576A"/>
    <w:rsid w:val="00651E1D"/>
    <w:rsid w:val="00653C9B"/>
    <w:rsid w:val="0065608F"/>
    <w:rsid w:val="00663412"/>
    <w:rsid w:val="006634A0"/>
    <w:rsid w:val="00666AB6"/>
    <w:rsid w:val="00683683"/>
    <w:rsid w:val="00691802"/>
    <w:rsid w:val="00692DBD"/>
    <w:rsid w:val="006A2382"/>
    <w:rsid w:val="006A4E40"/>
    <w:rsid w:val="006A6F10"/>
    <w:rsid w:val="006B3769"/>
    <w:rsid w:val="006B4040"/>
    <w:rsid w:val="006D1033"/>
    <w:rsid w:val="006D37D9"/>
    <w:rsid w:val="006D5650"/>
    <w:rsid w:val="006E05A0"/>
    <w:rsid w:val="006F09C2"/>
    <w:rsid w:val="006F5323"/>
    <w:rsid w:val="00707941"/>
    <w:rsid w:val="00712C6A"/>
    <w:rsid w:val="007204D4"/>
    <w:rsid w:val="00743782"/>
    <w:rsid w:val="00746A15"/>
    <w:rsid w:val="0075615D"/>
    <w:rsid w:val="0076104E"/>
    <w:rsid w:val="00767B96"/>
    <w:rsid w:val="00771601"/>
    <w:rsid w:val="007878AC"/>
    <w:rsid w:val="00795413"/>
    <w:rsid w:val="007A085B"/>
    <w:rsid w:val="007C3DB8"/>
    <w:rsid w:val="007C5FB9"/>
    <w:rsid w:val="007D07F0"/>
    <w:rsid w:val="007D694B"/>
    <w:rsid w:val="007E7338"/>
    <w:rsid w:val="007E7895"/>
    <w:rsid w:val="00812836"/>
    <w:rsid w:val="00814858"/>
    <w:rsid w:val="008160CF"/>
    <w:rsid w:val="00864FEB"/>
    <w:rsid w:val="00877147"/>
    <w:rsid w:val="00881394"/>
    <w:rsid w:val="008815CD"/>
    <w:rsid w:val="008913CC"/>
    <w:rsid w:val="008A209F"/>
    <w:rsid w:val="008A31A3"/>
    <w:rsid w:val="008A591F"/>
    <w:rsid w:val="008D3B57"/>
    <w:rsid w:val="008E133B"/>
    <w:rsid w:val="008E2092"/>
    <w:rsid w:val="00900562"/>
    <w:rsid w:val="00915711"/>
    <w:rsid w:val="009307DC"/>
    <w:rsid w:val="009342FE"/>
    <w:rsid w:val="009351D7"/>
    <w:rsid w:val="00935AF9"/>
    <w:rsid w:val="00951C45"/>
    <w:rsid w:val="00961A3C"/>
    <w:rsid w:val="00971594"/>
    <w:rsid w:val="009A3764"/>
    <w:rsid w:val="009B0DF2"/>
    <w:rsid w:val="009C2EE2"/>
    <w:rsid w:val="009C626F"/>
    <w:rsid w:val="009E25D3"/>
    <w:rsid w:val="009E3BB5"/>
    <w:rsid w:val="009F2130"/>
    <w:rsid w:val="009F35CF"/>
    <w:rsid w:val="00A02E11"/>
    <w:rsid w:val="00A04B5C"/>
    <w:rsid w:val="00A1264E"/>
    <w:rsid w:val="00A23BBD"/>
    <w:rsid w:val="00A36253"/>
    <w:rsid w:val="00A428C0"/>
    <w:rsid w:val="00A45435"/>
    <w:rsid w:val="00A464C7"/>
    <w:rsid w:val="00A479C2"/>
    <w:rsid w:val="00A56A6D"/>
    <w:rsid w:val="00A63822"/>
    <w:rsid w:val="00A70272"/>
    <w:rsid w:val="00A73987"/>
    <w:rsid w:val="00A93317"/>
    <w:rsid w:val="00AB4ECF"/>
    <w:rsid w:val="00AB6A3D"/>
    <w:rsid w:val="00AD6A43"/>
    <w:rsid w:val="00B0133C"/>
    <w:rsid w:val="00B06368"/>
    <w:rsid w:val="00B07D85"/>
    <w:rsid w:val="00B15DFD"/>
    <w:rsid w:val="00B24672"/>
    <w:rsid w:val="00B25689"/>
    <w:rsid w:val="00B31256"/>
    <w:rsid w:val="00B31DEA"/>
    <w:rsid w:val="00B33476"/>
    <w:rsid w:val="00B36AA1"/>
    <w:rsid w:val="00B4304F"/>
    <w:rsid w:val="00B46A7F"/>
    <w:rsid w:val="00B74471"/>
    <w:rsid w:val="00B901FB"/>
    <w:rsid w:val="00BA410E"/>
    <w:rsid w:val="00BA6B96"/>
    <w:rsid w:val="00BA75D6"/>
    <w:rsid w:val="00BC0368"/>
    <w:rsid w:val="00BC4E8B"/>
    <w:rsid w:val="00BE578C"/>
    <w:rsid w:val="00BE637C"/>
    <w:rsid w:val="00BF4F0B"/>
    <w:rsid w:val="00BF7333"/>
    <w:rsid w:val="00C11DC2"/>
    <w:rsid w:val="00C128E2"/>
    <w:rsid w:val="00C16487"/>
    <w:rsid w:val="00C205B0"/>
    <w:rsid w:val="00C23CFE"/>
    <w:rsid w:val="00C307EB"/>
    <w:rsid w:val="00C40387"/>
    <w:rsid w:val="00C52815"/>
    <w:rsid w:val="00C727B1"/>
    <w:rsid w:val="00C8031F"/>
    <w:rsid w:val="00C8471A"/>
    <w:rsid w:val="00C86E55"/>
    <w:rsid w:val="00C93A99"/>
    <w:rsid w:val="00C94FD7"/>
    <w:rsid w:val="00CA6645"/>
    <w:rsid w:val="00CB5BAF"/>
    <w:rsid w:val="00CB6225"/>
    <w:rsid w:val="00CB722E"/>
    <w:rsid w:val="00CC171D"/>
    <w:rsid w:val="00CC2976"/>
    <w:rsid w:val="00CC3076"/>
    <w:rsid w:val="00CC37DA"/>
    <w:rsid w:val="00CE006C"/>
    <w:rsid w:val="00CF7306"/>
    <w:rsid w:val="00CF7E1D"/>
    <w:rsid w:val="00D01A4C"/>
    <w:rsid w:val="00D05897"/>
    <w:rsid w:val="00D1406F"/>
    <w:rsid w:val="00D21F66"/>
    <w:rsid w:val="00D36890"/>
    <w:rsid w:val="00D53050"/>
    <w:rsid w:val="00D557B8"/>
    <w:rsid w:val="00D6236B"/>
    <w:rsid w:val="00D62DD5"/>
    <w:rsid w:val="00D7403E"/>
    <w:rsid w:val="00D82EB9"/>
    <w:rsid w:val="00D94BEB"/>
    <w:rsid w:val="00DB6B3E"/>
    <w:rsid w:val="00DB6BF1"/>
    <w:rsid w:val="00DB771E"/>
    <w:rsid w:val="00DF7ADC"/>
    <w:rsid w:val="00E05400"/>
    <w:rsid w:val="00E37691"/>
    <w:rsid w:val="00E6698C"/>
    <w:rsid w:val="00E731DE"/>
    <w:rsid w:val="00EA1327"/>
    <w:rsid w:val="00EB36B2"/>
    <w:rsid w:val="00EC5000"/>
    <w:rsid w:val="00F350CF"/>
    <w:rsid w:val="00F51CFF"/>
    <w:rsid w:val="00F646E5"/>
    <w:rsid w:val="00F66647"/>
    <w:rsid w:val="00F870EF"/>
    <w:rsid w:val="00F96191"/>
    <w:rsid w:val="00FF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B6C58"/>
  <w15:chartTrackingRefBased/>
  <w15:docId w15:val="{3FC2D299-5EDC-E345-B684-5EA420AED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80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180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0"/>
    <w:rsid w:val="00B31256"/>
    <w:rPr>
      <w:color w:val="000080"/>
    </w:rPr>
  </w:style>
  <w:style w:type="paragraph" w:styleId="a4">
    <w:name w:val="header"/>
    <w:basedOn w:val="a"/>
    <w:link w:val="a5"/>
    <w:uiPriority w:val="99"/>
    <w:unhideWhenUsed/>
    <w:rsid w:val="00625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576A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57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576A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95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 QL</cp:lastModifiedBy>
  <cp:revision>137</cp:revision>
  <dcterms:created xsi:type="dcterms:W3CDTF">2021-08-18T15:07:00Z</dcterms:created>
  <dcterms:modified xsi:type="dcterms:W3CDTF">2024-07-01T07:17:00Z</dcterms:modified>
</cp:coreProperties>
</file>